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7E44C" w14:textId="77777777" w:rsidR="004041B0" w:rsidRDefault="00000000">
      <w:pPr>
        <w:ind w:firstLine="105"/>
      </w:pPr>
      <w:r>
        <w:fldChar w:fldCharType="begin"/>
      </w:r>
      <w:r>
        <w:instrText xml:space="preserve"> </w:instrText>
      </w:r>
      <w:r>
        <w:rPr>
          <w:rFonts w:hint="eastAsia"/>
        </w:rPr>
        <w:instrText>LINK Excel.Sheet.12 "C:\\Users\\馬場 雅子\\Dropbox\\リブレ解析\\SR\\revision\\EXCEL\\Logistic regression analysis .xlsx" "Sheet1!R1C1:R9C6" \a \f 4 \h</w:instrText>
      </w:r>
      <w:r>
        <w:instrText xml:space="preserve"> </w:instrText>
      </w:r>
      <w:r>
        <w:fldChar w:fldCharType="separate"/>
      </w:r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9"/>
        <w:gridCol w:w="2441"/>
        <w:gridCol w:w="803"/>
        <w:gridCol w:w="204"/>
        <w:gridCol w:w="2579"/>
        <w:gridCol w:w="708"/>
        <w:gridCol w:w="95"/>
      </w:tblGrid>
      <w:tr w:rsidR="004041B0" w14:paraId="5E034A28" w14:textId="77777777" w:rsidTr="007646A0">
        <w:trPr>
          <w:gridAfter w:val="1"/>
          <w:wAfter w:w="184" w:type="dxa"/>
          <w:trHeight w:val="480"/>
        </w:trPr>
        <w:tc>
          <w:tcPr>
            <w:tcW w:w="904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E2D78" w14:textId="5BE62088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</w:t>
            </w:r>
            <w:proofErr w:type="gramStart"/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ble</w:t>
            </w:r>
            <w:r w:rsidR="007A6BB4" w:rsidRPr="007646A0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Logistic</w:t>
            </w:r>
            <w:proofErr w:type="gram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regression 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alysi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 AF recurrence within 72 h after ablation</w:t>
            </w:r>
          </w:p>
        </w:tc>
      </w:tr>
      <w:tr w:rsidR="004041B0" w14:paraId="1EA62927" w14:textId="77777777" w:rsidTr="007646A0">
        <w:trPr>
          <w:trHeight w:val="36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3F40BA25" w14:textId="77777777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234" w:type="dxa"/>
            <w:gridSpan w:val="2"/>
            <w:shd w:val="clear" w:color="auto" w:fill="auto"/>
            <w:noWrap/>
            <w:vAlign w:val="center"/>
            <w:hideMark/>
          </w:tcPr>
          <w:p w14:paraId="31320093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nivariate</w:t>
            </w:r>
          </w:p>
        </w:tc>
        <w:tc>
          <w:tcPr>
            <w:tcW w:w="45" w:type="dxa"/>
            <w:shd w:val="clear" w:color="auto" w:fill="auto"/>
            <w:noWrap/>
            <w:vAlign w:val="center"/>
            <w:hideMark/>
          </w:tcPr>
          <w:p w14:paraId="664CC6CA" w14:textId="77777777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72" w:type="dxa"/>
            <w:gridSpan w:val="3"/>
            <w:shd w:val="clear" w:color="auto" w:fill="auto"/>
            <w:noWrap/>
            <w:vAlign w:val="center"/>
            <w:hideMark/>
          </w:tcPr>
          <w:p w14:paraId="2A7326D9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Multivariate</w:t>
            </w:r>
          </w:p>
        </w:tc>
      </w:tr>
      <w:tr w:rsidR="004041B0" w14:paraId="3F7A2C21" w14:textId="77777777" w:rsidTr="007646A0">
        <w:trPr>
          <w:trHeight w:val="360"/>
        </w:trPr>
        <w:tc>
          <w:tcPr>
            <w:tcW w:w="2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7A3C" w14:textId="6B74E217" w:rsidR="004041B0" w:rsidRDefault="004041B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2B10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C16F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70C7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57A4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DDC8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4041B0" w14:paraId="606A7EEB" w14:textId="77777777" w:rsidTr="007646A0">
        <w:trPr>
          <w:trHeight w:val="360"/>
        </w:trPr>
        <w:tc>
          <w:tcPr>
            <w:tcW w:w="2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CC19" w14:textId="77777777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ck sinus syndrome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BA50" w14:textId="7512125A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800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030-22.374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8A18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58</w:t>
            </w:r>
          </w:p>
        </w:tc>
        <w:tc>
          <w:tcPr>
            <w:tcW w:w="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9E72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72A1" w14:textId="5ACCD929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16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208-17.681)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3DAA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62</w:t>
            </w:r>
          </w:p>
        </w:tc>
      </w:tr>
      <w:tr w:rsidR="004041B0" w14:paraId="06D1DDC8" w14:textId="77777777" w:rsidTr="007646A0">
        <w:trPr>
          <w:trHeight w:val="36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093E73E" w14:textId="7E12770D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751B289C" w14:textId="5156FB82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00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404-0.890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2DF1E8E0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10</w:t>
            </w:r>
          </w:p>
        </w:tc>
        <w:tc>
          <w:tcPr>
            <w:tcW w:w="45" w:type="dxa"/>
            <w:shd w:val="clear" w:color="auto" w:fill="auto"/>
            <w:noWrap/>
            <w:vAlign w:val="center"/>
            <w:hideMark/>
          </w:tcPr>
          <w:p w14:paraId="347FAB1F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20D4A49F" w14:textId="7FB3EA95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70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447-1.003)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18BC31DE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15</w:t>
            </w:r>
          </w:p>
        </w:tc>
      </w:tr>
      <w:tr w:rsidR="004041B0" w14:paraId="4F6BC4EF" w14:textId="77777777" w:rsidTr="007646A0">
        <w:trPr>
          <w:trHeight w:val="36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3C35E3C0" w14:textId="77777777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lation time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7A6F0906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1 (1.000-1.002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10BA27F0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45" w:type="dxa"/>
            <w:shd w:val="clear" w:color="auto" w:fill="auto"/>
            <w:noWrap/>
            <w:vAlign w:val="center"/>
            <w:hideMark/>
          </w:tcPr>
          <w:p w14:paraId="509AE64C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6181CFB8" w14:textId="343B5D86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1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000-1.003)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4C0AA514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08</w:t>
            </w:r>
          </w:p>
        </w:tc>
      </w:tr>
      <w:tr w:rsidR="004041B0" w14:paraId="466C7AED" w14:textId="77777777" w:rsidTr="007646A0">
        <w:trPr>
          <w:trHeight w:val="360"/>
        </w:trPr>
        <w:tc>
          <w:tcPr>
            <w:tcW w:w="2389" w:type="dxa"/>
            <w:shd w:val="clear" w:color="auto" w:fill="auto"/>
            <w:noWrap/>
            <w:vAlign w:val="center"/>
            <w:hideMark/>
          </w:tcPr>
          <w:p w14:paraId="746EE867" w14:textId="77777777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oponin-T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5DD6A09E" w14:textId="10FB8AF6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05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272-39.672)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DDCA824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54</w:t>
            </w:r>
          </w:p>
        </w:tc>
        <w:tc>
          <w:tcPr>
            <w:tcW w:w="45" w:type="dxa"/>
            <w:shd w:val="clear" w:color="auto" w:fill="auto"/>
            <w:noWrap/>
            <w:vAlign w:val="center"/>
            <w:hideMark/>
          </w:tcPr>
          <w:p w14:paraId="652B1F47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14:paraId="425BDB75" w14:textId="647FC035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0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12-8.377)</w:t>
            </w:r>
          </w:p>
        </w:tc>
        <w:tc>
          <w:tcPr>
            <w:tcW w:w="793" w:type="dxa"/>
            <w:gridSpan w:val="2"/>
            <w:shd w:val="clear" w:color="auto" w:fill="auto"/>
            <w:noWrap/>
            <w:vAlign w:val="center"/>
            <w:hideMark/>
          </w:tcPr>
          <w:p w14:paraId="58FEEA39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36</w:t>
            </w:r>
          </w:p>
        </w:tc>
      </w:tr>
      <w:tr w:rsidR="004041B0" w14:paraId="756ACFBC" w14:textId="77777777" w:rsidTr="007646A0">
        <w:trPr>
          <w:trHeight w:val="360"/>
        </w:trPr>
        <w:tc>
          <w:tcPr>
            <w:tcW w:w="2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B75B" w14:textId="77777777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dy temperature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EF0F" w14:textId="1D0EC5F4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184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255-82.633)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D37C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98</w:t>
            </w:r>
          </w:p>
        </w:tc>
        <w:tc>
          <w:tcPr>
            <w:tcW w:w="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2F5C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CB3D" w14:textId="13FDABFD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617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629-388.053)</w:t>
            </w:r>
          </w:p>
        </w:tc>
        <w:tc>
          <w:tcPr>
            <w:tcW w:w="7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D5E0" w14:textId="77777777" w:rsidR="004041B0" w:rsidRDefault="00000000">
            <w:pPr>
              <w:spacing w:line="240" w:lineRule="auto"/>
              <w:ind w:firstLineChars="0" w:firstLine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36</w:t>
            </w:r>
          </w:p>
        </w:tc>
      </w:tr>
      <w:tr w:rsidR="004041B0" w14:paraId="0E69EFFF" w14:textId="77777777" w:rsidTr="007646A0">
        <w:trPr>
          <w:trHeight w:val="408"/>
        </w:trPr>
        <w:tc>
          <w:tcPr>
            <w:tcW w:w="904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4594" w14:textId="0CEAC59C" w:rsidR="004041B0" w:rsidRDefault="00000000">
            <w:pPr>
              <w:spacing w:line="240" w:lineRule="auto"/>
              <w:ind w:firstLineChars="0" w:firstLine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OR: 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dds ratio, CI: 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nfidence interval</w:t>
            </w:r>
            <w:r w:rsidR="007A6B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1128CA14" w14:textId="77777777" w:rsidR="004041B0" w:rsidRDefault="00000000">
      <w:pPr>
        <w:ind w:firstLine="120"/>
        <w:rPr>
          <w:rFonts w:ascii="Times New Roman" w:hAnsi="Times New Roman"/>
          <w:bCs/>
          <w:color w:val="000000" w:themeColor="text1"/>
          <w:kern w:val="0"/>
          <w:sz w:val="24"/>
        </w:rPr>
      </w:pPr>
      <w:r>
        <w:rPr>
          <w:rFonts w:ascii="Times New Roman" w:hAnsi="Times New Roman"/>
          <w:bCs/>
          <w:color w:val="000000" w:themeColor="text1"/>
          <w:kern w:val="0"/>
          <w:sz w:val="24"/>
        </w:rPr>
        <w:fldChar w:fldCharType="end"/>
      </w:r>
    </w:p>
    <w:sectPr w:rsidR="004041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DFFDD" w14:textId="77777777" w:rsidR="002837F3" w:rsidRDefault="002837F3">
      <w:pPr>
        <w:spacing w:line="240" w:lineRule="auto"/>
        <w:ind w:firstLine="105"/>
      </w:pPr>
      <w:r>
        <w:separator/>
      </w:r>
    </w:p>
  </w:endnote>
  <w:endnote w:type="continuationSeparator" w:id="0">
    <w:p w14:paraId="681A2541" w14:textId="77777777" w:rsidR="002837F3" w:rsidRDefault="002837F3">
      <w:pPr>
        <w:spacing w:line="240" w:lineRule="auto"/>
        <w:ind w:firstLine="105"/>
      </w:pPr>
      <w:r>
        <w:continuationSeparator/>
      </w:r>
    </w:p>
  </w:endnote>
  <w:endnote w:type="continuationNotice" w:id="1">
    <w:p w14:paraId="75B9CC17" w14:textId="77777777" w:rsidR="002837F3" w:rsidRDefault="002837F3">
      <w:pPr>
        <w:spacing w:line="240" w:lineRule="auto"/>
        <w:ind w:firstLine="105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7891B" w14:textId="77777777" w:rsidR="004041B0" w:rsidRDefault="004041B0">
    <w:pPr>
      <w:pStyle w:val="a6"/>
      <w:ind w:firstLine="10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D5E23" w14:textId="77777777" w:rsidR="004041B0" w:rsidRDefault="004041B0">
    <w:pPr>
      <w:pStyle w:val="a6"/>
      <w:ind w:firstLine="10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DA530" w14:textId="77777777" w:rsidR="004041B0" w:rsidRDefault="004041B0">
    <w:pPr>
      <w:pStyle w:val="a6"/>
      <w:ind w:firstLine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C4EFB" w14:textId="77777777" w:rsidR="002837F3" w:rsidRDefault="002837F3">
      <w:pPr>
        <w:spacing w:line="240" w:lineRule="auto"/>
        <w:ind w:firstLine="105"/>
      </w:pPr>
      <w:r>
        <w:separator/>
      </w:r>
    </w:p>
  </w:footnote>
  <w:footnote w:type="continuationSeparator" w:id="0">
    <w:p w14:paraId="2CB2B371" w14:textId="77777777" w:rsidR="002837F3" w:rsidRDefault="002837F3">
      <w:pPr>
        <w:spacing w:line="240" w:lineRule="auto"/>
        <w:ind w:firstLine="105"/>
      </w:pPr>
      <w:r>
        <w:continuationSeparator/>
      </w:r>
    </w:p>
  </w:footnote>
  <w:footnote w:type="continuationNotice" w:id="1">
    <w:p w14:paraId="6F2FB429" w14:textId="77777777" w:rsidR="002837F3" w:rsidRDefault="002837F3">
      <w:pPr>
        <w:spacing w:line="240" w:lineRule="auto"/>
        <w:ind w:firstLine="105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9AC0C" w14:textId="77777777" w:rsidR="004041B0" w:rsidRDefault="004041B0">
    <w:pPr>
      <w:pStyle w:val="a4"/>
      <w:ind w:firstLine="10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E1DE9" w14:textId="77777777" w:rsidR="004041B0" w:rsidRDefault="004041B0">
    <w:pPr>
      <w:pStyle w:val="a4"/>
      <w:ind w:firstLine="10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51EBE" w14:textId="77777777" w:rsidR="004041B0" w:rsidRDefault="004041B0">
    <w:pPr>
      <w:pStyle w:val="a4"/>
      <w:ind w:firstLine="10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B0"/>
    <w:rsid w:val="002837F3"/>
    <w:rsid w:val="00343BDE"/>
    <w:rsid w:val="003924ED"/>
    <w:rsid w:val="004041B0"/>
    <w:rsid w:val="00607011"/>
    <w:rsid w:val="00740DE6"/>
    <w:rsid w:val="007646A0"/>
    <w:rsid w:val="007A6BB4"/>
    <w:rsid w:val="00825BA0"/>
    <w:rsid w:val="009444EB"/>
    <w:rsid w:val="00B214B1"/>
    <w:rsid w:val="00C0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46D4BF"/>
  <w15:chartTrackingRefBased/>
  <w15:docId w15:val="{902F789D-FFE5-4BDC-B9AF-EF403034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ind w:firstLineChars="50" w:firstLine="5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Revision"/>
    <w:hidden/>
    <w:uiPriority w:val="99"/>
    <w:semiHidden/>
    <w:pPr>
      <w:spacing w:line="240" w:lineRule="auto"/>
      <w:ind w:firstLineChars="0" w:firstLine="0"/>
    </w:p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場 雅子</dc:creator>
  <cp:keywords/>
  <dc:description/>
  <cp:lastModifiedBy>吉田 健太郎</cp:lastModifiedBy>
  <cp:revision>2</cp:revision>
  <dcterms:created xsi:type="dcterms:W3CDTF">2023-01-30T09:42:00Z</dcterms:created>
  <dcterms:modified xsi:type="dcterms:W3CDTF">2023-01-30T09:42:00Z</dcterms:modified>
</cp:coreProperties>
</file>